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IN"/>
        </w:rPr>
        <w:t>Supplementary Table S1: List of primers used for Semi-quantitative PCR</w:t>
      </w:r>
    </w:p>
    <w:tbl>
      <w:tblPr>
        <w:tblW w:w="7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649"/>
        <w:gridCol w:w="5142"/>
      </w:tblGrid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IN"/>
              </w:rPr>
              <w:t>Primer Name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IN"/>
              </w:rPr>
              <w:t>Sequence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D11b(A)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TTACCGGACTGTGTGGAC AA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AGTCTCCCACCACCAAAGTG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D11b(B)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AGTCCCAGTGGAACAACGAC 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AGCACTGGGGCTAGCTGTAA 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-RET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GGCACCTTCTACCACTTCCA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CCTCCAGCACATACTTCTCC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ENG-1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AGAGAGAGGGAGAGAGCGAGA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’- GGAGAGGAAGAAGGCAAAGC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DNF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ACCTGGAGTTAATGTCCAACC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GGCATATTTGAGTCACTGCT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FAP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TTGTTTGCTAGGCCCAATTC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CCTCGGGATCTTTTCCTTTC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HGPRT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CAGCGTCGTGATTAGTGATG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CAGCAGGTCAGCAAAGAACT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Iba-1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TCGTCATCTCCCCACCTAAG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TCCATTGCCATTCAGATCAA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Lmx1b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ACTTGGGCTGTTTCTGCTG-3’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’- GTGTGGTGAGGATGGTTCG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AP2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’- ACTTGGGACCTGGACGAGTA-3’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’- AGACACAAGCCCATCCTAACA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1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anog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’- TTGGTTGGTGTCTTGCTCTTT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CCTTGTTCTCCTCCTCCTCA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2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estin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GGGAAGAGGGAGAGGAAGAA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’-AGGGCAGTTACAAGAACATTAGC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3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rr1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CGGTTTCAGAAGTGCCTAGC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TTGCCTGGAACCTGGAATAG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4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Oct3/4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TTCCCTCTGTTCCCGTCA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 TGTCTACCTCCCTTGCCTTG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5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itx3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’- AGTTTGGGCTGCTTGGTG-3’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’- GCTGCTGGCTGGTGAAGT-3’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6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H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’- CTGTGGAGTTTGGGCTGTGT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’- CGCTGGATACGAGAGGCATA-3’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5:44:00Z</dcterms:created>
  <dc:creator>Debasmita</dc:creator>
  <dc:description/>
  <cp:keywords/>
  <dc:language>en-US</dc:language>
  <cp:lastModifiedBy>pro</cp:lastModifiedBy>
  <dcterms:modified xsi:type="dcterms:W3CDTF">2013-07-29T23:36:00Z</dcterms:modified>
  <cp:revision>5</cp:revision>
  <dc:subject/>
  <dc:title/>
</cp:coreProperties>
</file>